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3. Proteins of the core proteome that are not found in complex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5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080"/>
        <w:gridCol w:w="4754"/>
        <w:gridCol w:w="2484"/>
      </w:tblGrid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  <w:t>C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  <w:t>FUNCTIONAL GROUP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OG0783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ps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tarvation-inducible DNA-binding protein, ferritin-like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</w:t>
            </w:r>
            <w:r>
              <w:rPr>
                <w:rFonts w:cs="Arial CYR" w:ascii="Arial CYR" w:hAnsi="Arial CYR"/>
                <w:sz w:val="20"/>
                <w:szCs w:val="20"/>
              </w:rPr>
              <w:t>lication&amp;Maintenance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3331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U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ombination protein U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plication&amp;Maintenance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2256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olliday junction DNA helicase-like ATP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plication&amp;Maintenance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53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R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ombination DNA repair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plication&amp;Maintenance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72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ig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ligase, NAD-dependent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plication&amp;Maintenance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32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uv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olliday junction DNA helicase RuvA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plication&amp;Maintenance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466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ol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, delta subunit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plication&amp;Maintenance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56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B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-type H+-transporting ATPase a cha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1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H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-type H+-transporting ATPase delta cha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4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G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-type H+-transporting ATPase gamma cha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55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C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-type H+-transporting ATPase epsilon cha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12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ine hydroxymethyltransfer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75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s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5'-methylthioadenosine/S-adenosylhomocysteine nucleosid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8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k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etate kin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39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dh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-lactate dehydrogen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40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ps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AD(P)-dependent glycerol-3-phosphate dehydrogen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98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ugar-phosphate isomerase, RpiB/LacA/LacB family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36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ulose-phosphate 3-epimer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90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ol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hylenetetrahydrofolate dehydrogenase (NADP+)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0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hyltransferase, S-adenosylmethionine-dependent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01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iI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iamine biosynthesis ATP pyrophosphat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1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p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norganic pyrophosphat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36I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pP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yl carrier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16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lsX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atty acid/phospholipid synthesis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10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holine/ethanolamine kin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75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tidylyltransferase, integral membrane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28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H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ridylate kin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34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pt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ypoxanthine-guanine phosphoribosyltransfer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435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dk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midine kin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04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G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tidine triphosphate (CTP) synthet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06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P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X-Pro aminopeptid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52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tsY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ignal recognition particle GTP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01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ecY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eprotein translocase, SecY subunit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82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ufU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UF system FeS cluster assembly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20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ufS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UF system FeS cluster assembly protein, cysteine desulfur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214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utative glycoprotease, peptidase M22 family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91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mpB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srA-binding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06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ntegral membrane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5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sr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hionine sulfoxide reductase A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sttranslational protein processing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57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'-5' exoribonuclease, RNase R/RNase II family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2740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nserved hypothetical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3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mt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hionyl-tRNA formyltransfer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7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B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28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51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J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mall subunit ribosomal protein S10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91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V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22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93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N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14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02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M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13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00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O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15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30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H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34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54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31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00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K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mall subunit ribosomal protein S11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33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F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32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61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U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21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56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R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large subunit ribosomal protein L18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81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ep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 elongation factor 4 (EF4), GTP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24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hionine aminopeptid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30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ksg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imethyladenosine transfer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12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YchF family protein, GTP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94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p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nuclease P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2890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AM-dependent methyltransferase, HemK family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09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sRNA binding, YrdC domain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30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uB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NA pseudouridine synthase B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36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m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NA (guanine-N1-)-methyltransfer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15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sS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steinyl-tRNA synthet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95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euS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eucyl-tRNA synthet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90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ysS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ysyl-tRNA synthet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25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valS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valyl-tRNA synthet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01E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BC-type transport system, permease component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80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major intrinsic protein (MIP) superfamily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970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scL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arge conductance mechanosensitive channel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04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U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sphate uptake regulator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079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BC-type transport system, permease component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68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kG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k system potassium uptake protein TrkG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18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nserved hypothetical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744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ypothetical surface-anchored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62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-binding GTPase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18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TPase, YihA subfamily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3763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onserved hypothetical surface-anchored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624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onserved hypothetical membrane-anchored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17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nserved hypothetical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59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ra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TP-binding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692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nserved hypothetical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451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nserved hypothetical prote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57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idB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glucose inhibited division protein B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known/General funct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25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5</cp:revision>
  <dc:subject/>
  <dc:title>COG</dc:title>
</cp:coreProperties>
</file>